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07D" w:rsidRDefault="0029207D" w:rsidP="00767F07">
      <w:pPr>
        <w:pStyle w:val="TableFigure"/>
        <w:spacing w:before="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72752C">
        <w:rPr>
          <w:rFonts w:ascii="Times New Roman" w:hAnsi="Times New Roman" w:cs="Times New Roman"/>
          <w:b/>
        </w:rPr>
        <w:t xml:space="preserve">S1 </w:t>
      </w:r>
      <w:r w:rsidR="00E73EF0">
        <w:rPr>
          <w:rFonts w:ascii="Times New Roman" w:hAnsi="Times New Roman" w:cs="Times New Roman"/>
          <w:b/>
        </w:rPr>
        <w:t>Table</w:t>
      </w:r>
    </w:p>
    <w:p w:rsidR="00E73EF0" w:rsidRPr="0072752C" w:rsidRDefault="00E73EF0" w:rsidP="00767F07">
      <w:pPr>
        <w:pStyle w:val="TableFigure"/>
        <w:spacing w:before="0" w:line="360" w:lineRule="auto"/>
        <w:rPr>
          <w:rFonts w:ascii="Times New Roman" w:hAnsi="Times New Roman" w:cs="Times New Roman"/>
          <w:b/>
        </w:rPr>
      </w:pPr>
    </w:p>
    <w:p w:rsidR="0029207D" w:rsidRPr="0072752C" w:rsidRDefault="0029207D" w:rsidP="00767F07">
      <w:pPr>
        <w:pStyle w:val="TableFigure"/>
        <w:spacing w:before="0" w:line="360" w:lineRule="auto"/>
        <w:rPr>
          <w:rFonts w:ascii="Times New Roman" w:hAnsi="Times New Roman" w:cs="Times New Roman"/>
          <w:b/>
        </w:rPr>
      </w:pPr>
      <w:r w:rsidRPr="0072752C">
        <w:rPr>
          <w:rFonts w:ascii="Times New Roman" w:hAnsi="Times New Roman" w:cs="Times New Roman"/>
          <w:b/>
        </w:rPr>
        <w:t>The approach to taking computer-based exams and paper-based exams in general</w:t>
      </w:r>
    </w:p>
    <w:tbl>
      <w:tblPr>
        <w:tblStyle w:val="APAReport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134"/>
        <w:gridCol w:w="1276"/>
        <w:gridCol w:w="993"/>
        <w:gridCol w:w="992"/>
      </w:tblGrid>
      <w:tr w:rsidR="0029207D" w:rsidRPr="0072752C" w:rsidTr="00292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7D" w:rsidRPr="0072752C" w:rsidRDefault="0029207D" w:rsidP="0072752C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</w:rPr>
              <w:t xml:space="preserve">Midterm exam </w:t>
            </w:r>
          </w:p>
          <w:p w:rsidR="0029207D" w:rsidRPr="0072752C" w:rsidRDefault="0029207D" w:rsidP="00767F07">
            <w:pPr>
              <w:spacing w:line="360" w:lineRule="auto"/>
              <w:ind w:firstLine="67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</w:rPr>
              <w:t>M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7D" w:rsidRPr="0072752C" w:rsidRDefault="0072752C" w:rsidP="0072752C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</w:t>
            </w:r>
            <w:r w:rsidR="0029207D" w:rsidRPr="0072752C">
              <w:rPr>
                <w:rFonts w:ascii="Times New Roman" w:hAnsi="Times New Roman" w:cs="Times New Roman"/>
                <w:b/>
              </w:rPr>
              <w:t>inal exam M(SD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7D" w:rsidRPr="0072752C" w:rsidRDefault="0029207D" w:rsidP="0072752C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  <w:i/>
              </w:rPr>
              <w:t>F</w:t>
            </w:r>
            <w:r w:rsidRPr="0072752C">
              <w:rPr>
                <w:rFonts w:ascii="Times New Roman" w:hAnsi="Times New Roman" w:cs="Times New Roman"/>
                <w:b/>
              </w:rPr>
              <w:t>(1, 26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7D" w:rsidRPr="0072752C" w:rsidRDefault="0029207D" w:rsidP="0072752C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  <w:i/>
              </w:rPr>
              <w:t>p-</w:t>
            </w:r>
            <w:r w:rsidRPr="0072752C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7D" w:rsidRPr="0072752C" w:rsidRDefault="0029207D" w:rsidP="0072752C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</w:rPr>
              <w:t>Partial η²</w:t>
            </w:r>
          </w:p>
        </w:tc>
      </w:tr>
      <w:tr w:rsidR="0029207D" w:rsidRPr="0072752C" w:rsidTr="0029207D">
        <w:tc>
          <w:tcPr>
            <w:tcW w:w="3369" w:type="dxa"/>
            <w:tcBorders>
              <w:top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</w:rPr>
              <w:t>In this computer-based exam I was able to: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9207D" w:rsidRPr="0072752C" w:rsidTr="0073696D"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left="284" w:hanging="284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a. Work in a structured manner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3.4 (1.2)</w:t>
            </w: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3.2 (1.1)</w:t>
            </w: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03</w:t>
            </w:r>
          </w:p>
        </w:tc>
      </w:tr>
      <w:tr w:rsidR="0029207D" w:rsidRPr="0072752C" w:rsidTr="0073696D"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left="284" w:hanging="284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 xml:space="preserve">b. Monitor my progress 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3.4 (1.2)</w:t>
            </w: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3.7 (1.1)</w:t>
            </w: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17</w:t>
            </w:r>
          </w:p>
        </w:tc>
      </w:tr>
      <w:tr w:rsidR="0029207D" w:rsidRPr="0072752C" w:rsidTr="0073696D"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left="284" w:hanging="284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 xml:space="preserve">c. Concentrate well 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3.0 (1.3)</w:t>
            </w: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3.5 (1.1)</w:t>
            </w: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54</w:t>
            </w:r>
          </w:p>
        </w:tc>
      </w:tr>
      <w:tr w:rsidR="0029207D" w:rsidRPr="0072752C" w:rsidTr="0073696D"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  <w:b/>
              </w:rPr>
            </w:pPr>
            <w:r w:rsidRPr="0072752C">
              <w:rPr>
                <w:rFonts w:ascii="Times New Roman" w:hAnsi="Times New Roman" w:cs="Times New Roman"/>
                <w:b/>
              </w:rPr>
              <w:t>In paper-based exams in general I am able to: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9207D" w:rsidRPr="0072752C" w:rsidTr="0073696D"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left="284" w:hanging="284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a. Work in a structured manner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2 (0.7)</w:t>
            </w: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3 (0.7)</w:t>
            </w: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02</w:t>
            </w:r>
          </w:p>
        </w:tc>
      </w:tr>
      <w:tr w:rsidR="0029207D" w:rsidRPr="0072752C" w:rsidTr="0073696D">
        <w:trPr>
          <w:trHeight w:val="60"/>
        </w:trPr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left="284" w:hanging="284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 xml:space="preserve">b. Monitor my progress 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1 (0.7)</w:t>
            </w: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2 (0.8)</w:t>
            </w: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72752C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05</w:t>
            </w:r>
          </w:p>
        </w:tc>
      </w:tr>
      <w:tr w:rsidR="0029207D" w:rsidRPr="0072752C" w:rsidTr="0073696D">
        <w:tc>
          <w:tcPr>
            <w:tcW w:w="3369" w:type="dxa"/>
          </w:tcPr>
          <w:p w:rsidR="0029207D" w:rsidRPr="0072752C" w:rsidRDefault="0029207D" w:rsidP="00767F07">
            <w:pPr>
              <w:spacing w:line="360" w:lineRule="auto"/>
              <w:ind w:left="284" w:hanging="284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 xml:space="preserve">c. Concentrate well </w:t>
            </w:r>
          </w:p>
        </w:tc>
        <w:tc>
          <w:tcPr>
            <w:tcW w:w="1275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1 (0.7)</w:t>
            </w:r>
          </w:p>
        </w:tc>
        <w:tc>
          <w:tcPr>
            <w:tcW w:w="1134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4.0 (0.8)</w:t>
            </w:r>
          </w:p>
        </w:tc>
        <w:tc>
          <w:tcPr>
            <w:tcW w:w="1276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3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92" w:type="dxa"/>
          </w:tcPr>
          <w:p w:rsidR="0029207D" w:rsidRPr="0072752C" w:rsidRDefault="0029207D" w:rsidP="00767F07">
            <w:pPr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 w:rsidRPr="0072752C">
              <w:rPr>
                <w:rFonts w:ascii="Times New Roman" w:hAnsi="Times New Roman" w:cs="Times New Roman"/>
              </w:rPr>
              <w:t>.001</w:t>
            </w:r>
          </w:p>
        </w:tc>
      </w:tr>
    </w:tbl>
    <w:p w:rsidR="008C313C" w:rsidRPr="0072752C" w:rsidRDefault="008C313C" w:rsidP="00767F07">
      <w:pPr>
        <w:spacing w:line="360" w:lineRule="auto"/>
        <w:rPr>
          <w:rFonts w:ascii="Times New Roman" w:hAnsi="Times New Roman" w:cs="Times New Roman"/>
        </w:rPr>
      </w:pPr>
    </w:p>
    <w:sectPr w:rsidR="008C313C" w:rsidRPr="00727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07D"/>
    <w:rsid w:val="00030D8A"/>
    <w:rsid w:val="00192608"/>
    <w:rsid w:val="00200AA6"/>
    <w:rsid w:val="00216E39"/>
    <w:rsid w:val="002211DD"/>
    <w:rsid w:val="002269B7"/>
    <w:rsid w:val="00237596"/>
    <w:rsid w:val="00247276"/>
    <w:rsid w:val="0029207D"/>
    <w:rsid w:val="00295F4E"/>
    <w:rsid w:val="005647D8"/>
    <w:rsid w:val="005E5679"/>
    <w:rsid w:val="00600005"/>
    <w:rsid w:val="0063407D"/>
    <w:rsid w:val="00634220"/>
    <w:rsid w:val="006C5287"/>
    <w:rsid w:val="006C5E01"/>
    <w:rsid w:val="006D3378"/>
    <w:rsid w:val="0072752C"/>
    <w:rsid w:val="00767F07"/>
    <w:rsid w:val="007D4AC7"/>
    <w:rsid w:val="008745AF"/>
    <w:rsid w:val="008C313C"/>
    <w:rsid w:val="00925F61"/>
    <w:rsid w:val="00954F8C"/>
    <w:rsid w:val="009A3D99"/>
    <w:rsid w:val="009B6D4F"/>
    <w:rsid w:val="00A165DD"/>
    <w:rsid w:val="00AC4309"/>
    <w:rsid w:val="00B07CB5"/>
    <w:rsid w:val="00CC3BB3"/>
    <w:rsid w:val="00D11811"/>
    <w:rsid w:val="00DC4767"/>
    <w:rsid w:val="00DF0102"/>
    <w:rsid w:val="00E7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7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29207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9207D"/>
    <w:pPr>
      <w:spacing w:before="240"/>
      <w:ind w:firstLine="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07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29207D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9207D"/>
    <w:pPr>
      <w:spacing w:before="240"/>
      <w:ind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ED745C.dotm</Template>
  <TotalTime>1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boeve</dc:creator>
  <cp:lastModifiedBy>P269372</cp:lastModifiedBy>
  <cp:revision>2</cp:revision>
  <dcterms:created xsi:type="dcterms:W3CDTF">2015-11-17T08:11:00Z</dcterms:created>
  <dcterms:modified xsi:type="dcterms:W3CDTF">2015-11-17T08:11:00Z</dcterms:modified>
</cp:coreProperties>
</file>